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74564" w14:textId="7C3257B2" w:rsidR="00330B5B" w:rsidRDefault="00D46567" w:rsidP="00330B5B">
      <w:pPr>
        <w:rPr>
          <w:lang w:val="en-GB"/>
        </w:rPr>
      </w:pPr>
      <w:r>
        <w:rPr>
          <w:lang w:val="en-GB"/>
        </w:rPr>
        <w:t>Table S</w:t>
      </w:r>
      <w:r w:rsidR="00BA249E">
        <w:rPr>
          <w:lang w:val="en-GB"/>
        </w:rPr>
        <w:t>1</w:t>
      </w:r>
      <w:r>
        <w:rPr>
          <w:lang w:val="en-GB"/>
        </w:rPr>
        <w:t xml:space="preserve"> </w:t>
      </w:r>
      <w:r w:rsidR="00FA53F1">
        <w:rPr>
          <w:lang w:val="en-GB"/>
        </w:rPr>
        <w:t>M</w:t>
      </w:r>
      <w:r w:rsidR="00B3319D">
        <w:rPr>
          <w:lang w:val="en-GB"/>
        </w:rPr>
        <w:t>orpholino sequence</w:t>
      </w:r>
      <w:r w:rsidR="00FA53F1">
        <w:rPr>
          <w:lang w:val="en-GB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3345"/>
        <w:gridCol w:w="1344"/>
        <w:gridCol w:w="1547"/>
        <w:gridCol w:w="1652"/>
      </w:tblGrid>
      <w:tr w:rsidR="00330B5B" w14:paraId="46B26563" w14:textId="77777777" w:rsidTr="00924FA0">
        <w:tc>
          <w:tcPr>
            <w:tcW w:w="1354" w:type="dxa"/>
            <w:shd w:val="clear" w:color="auto" w:fill="D1D1D1" w:themeFill="background2" w:themeFillShade="E6"/>
          </w:tcPr>
          <w:p w14:paraId="1D0DF854" w14:textId="77777777" w:rsidR="00330B5B" w:rsidRPr="00B378B4" w:rsidRDefault="00330B5B" w:rsidP="00924FA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olecule</w:t>
            </w:r>
          </w:p>
        </w:tc>
        <w:tc>
          <w:tcPr>
            <w:tcW w:w="3345" w:type="dxa"/>
            <w:shd w:val="clear" w:color="auto" w:fill="D1D1D1" w:themeFill="background2" w:themeFillShade="E6"/>
          </w:tcPr>
          <w:p w14:paraId="3BFC70AE" w14:textId="77777777" w:rsidR="00330B5B" w:rsidRPr="00B378B4" w:rsidRDefault="00330B5B" w:rsidP="00924FA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quence</w:t>
            </w:r>
          </w:p>
        </w:tc>
        <w:tc>
          <w:tcPr>
            <w:tcW w:w="1344" w:type="dxa"/>
            <w:shd w:val="clear" w:color="auto" w:fill="D1D1D1" w:themeFill="background2" w:themeFillShade="E6"/>
          </w:tcPr>
          <w:p w14:paraId="5E7B8599" w14:textId="77777777" w:rsidR="00330B5B" w:rsidRPr="00B378B4" w:rsidRDefault="00330B5B" w:rsidP="00924FA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dentifier</w:t>
            </w:r>
          </w:p>
        </w:tc>
        <w:tc>
          <w:tcPr>
            <w:tcW w:w="1547" w:type="dxa"/>
            <w:shd w:val="clear" w:color="auto" w:fill="D1D1D1" w:themeFill="background2" w:themeFillShade="E6"/>
          </w:tcPr>
          <w:p w14:paraId="43C115E0" w14:textId="77777777" w:rsidR="00330B5B" w:rsidRPr="00B378B4" w:rsidRDefault="00330B5B" w:rsidP="00924FA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ose (ng/embryo)</w:t>
            </w:r>
          </w:p>
        </w:tc>
        <w:tc>
          <w:tcPr>
            <w:tcW w:w="1652" w:type="dxa"/>
            <w:shd w:val="clear" w:color="auto" w:fill="D1D1D1" w:themeFill="background2" w:themeFillShade="E6"/>
          </w:tcPr>
          <w:p w14:paraId="6170FD4D" w14:textId="77777777" w:rsidR="00330B5B" w:rsidRPr="00B378B4" w:rsidRDefault="00330B5B" w:rsidP="00924FA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ference</w:t>
            </w:r>
          </w:p>
        </w:tc>
      </w:tr>
      <w:tr w:rsidR="00330B5B" w14:paraId="4C4BBB38" w14:textId="77777777" w:rsidTr="00924FA0">
        <w:tc>
          <w:tcPr>
            <w:tcW w:w="1354" w:type="dxa"/>
          </w:tcPr>
          <w:p w14:paraId="44E86ED1" w14:textId="77777777" w:rsidR="00330B5B" w:rsidRDefault="00330B5B" w:rsidP="00924FA0">
            <w:pPr>
              <w:rPr>
                <w:lang w:val="en-GB"/>
              </w:rPr>
            </w:pPr>
            <w:r>
              <w:rPr>
                <w:lang w:val="en-GB"/>
              </w:rPr>
              <w:t>Gpr124 MO</w:t>
            </w:r>
          </w:p>
        </w:tc>
        <w:tc>
          <w:tcPr>
            <w:tcW w:w="3345" w:type="dxa"/>
          </w:tcPr>
          <w:p w14:paraId="23F01853" w14:textId="4766BB1F" w:rsidR="00330B5B" w:rsidRDefault="00330B5B" w:rsidP="00924FA0">
            <w:pPr>
              <w:rPr>
                <w:lang w:val="en-GB"/>
              </w:rPr>
            </w:pPr>
            <w:r>
              <w:rPr>
                <w:lang w:val="en-GB"/>
              </w:rPr>
              <w:t>ACTGATATTGATTTAACTCACCACA</w:t>
            </w:r>
          </w:p>
        </w:tc>
        <w:tc>
          <w:tcPr>
            <w:tcW w:w="1344" w:type="dxa"/>
          </w:tcPr>
          <w:p w14:paraId="4CE1FE2B" w14:textId="77777777" w:rsidR="00330B5B" w:rsidRDefault="00330B5B" w:rsidP="00924FA0">
            <w:pPr>
              <w:rPr>
                <w:lang w:val="en-GB"/>
              </w:rPr>
            </w:pPr>
            <w:r>
              <w:rPr>
                <w:lang w:val="en-GB"/>
              </w:rPr>
              <w:t>GENE TOOLS, LLC</w:t>
            </w:r>
          </w:p>
        </w:tc>
        <w:tc>
          <w:tcPr>
            <w:tcW w:w="1547" w:type="dxa"/>
          </w:tcPr>
          <w:p w14:paraId="14E0A58B" w14:textId="77777777" w:rsidR="00330B5B" w:rsidRPr="006E4836" w:rsidRDefault="00330B5B" w:rsidP="00924FA0">
            <w:pPr>
              <w:rPr>
                <w:lang w:val="en-GB"/>
              </w:rPr>
            </w:pPr>
            <w:r w:rsidRPr="006E4836">
              <w:rPr>
                <w:lang w:val="en-GB"/>
              </w:rPr>
              <w:t>0.8</w:t>
            </w:r>
          </w:p>
        </w:tc>
        <w:tc>
          <w:tcPr>
            <w:tcW w:w="1652" w:type="dxa"/>
          </w:tcPr>
          <w:p w14:paraId="093B8AE2" w14:textId="77777777" w:rsidR="00330B5B" w:rsidRDefault="00330B5B" w:rsidP="00924FA0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ZOTERO_ITEM CSL_CITATION {"citationID":"ObpNCbLE","properties":{"formattedCitation":"(Vanhollebeke et al., 2015)","plainCitation":"(Vanhollebeke et al., 2015)","noteIndex":0},"citationItems":[{"id":153,"uris":["http://zotero.org/users/4756813/items/KPBLCM9S"],"itemData":{"id":153,"type":"article-journal","abstract":"Despite the critical role of endothelial Wnt/β-catenin signaling during central nervous system (CNS) vascularization, how endothelial cells sense and respond to specific Wnt ligands and what aspects of the multistep process of intra-cerebral blood vessel morphogenesis are controlled by these angiogenic signals remain poorly understood. We addressed these questions at single-cell resolution in zebrafish embryos. We identify the GPI-anchored MMP inhibitor Reck and the adhesion GPCR Gpr124 as integral components of a Wnt7a/Wnt7b-specific signaling complex required for brain angiogenesis and dorsal root ganglia neurogenesis. We further show that this atypical Wnt/β-catenin signaling pathway selectively controls endothelial tip cell function and hence, that mosaic restoration of single wild-type tip cells in Wnt/β-catenin-deficient perineural vessels is sufficient to initiate the formation of CNS vessels. Our results identify molecular determinants of ligand specificity of Wnt/β-catenin signaling and provide evidence for organ-specific control of vascular invasion through tight modulation of tip cell function.","container-title":"eLife","DOI":"10.7554/eLife.06489","ISSN":"2050-084X","note":"publisher: eLife Sciences Publications, Ltd","page":"e06489","title":"Tip cell-specific requirement for an atypical Gpr124- and Reck-dependent Wnt/β-catenin pathway during brain angiogenesis","volume":"4","author":[{"family":"Vanhollebeke","given":"Benoit"},{"family":"Stone","given":"Oliver A"},{"family":"Bostaille","given":"Naguissa"},{"family":"Cho","given":"Chris"},{"family":"Zhou","given":"Yulian"},{"family":"Maquet","given":"Emilie"},{"family":"Gauquier","given":"Anne"},{"family":"Cabochette","given":"Pauline"},{"family":"Fukuhara","given":"Shigetomo"},{"family":"Mochizuki","given":"Naoki"},{"family":"Nathans","given":"Jeremy"},{"family":"Stainier","given":"Didier YR"}],"editor":[{"family":"Rossant","given":"Janet"}],"issued":{"date-parts":[["2015",6,8]]}}}],"schema":"https://github.com/citation-style-language/schema/raw/master/csl-citation.json"} </w:instrText>
            </w:r>
            <w:r>
              <w:rPr>
                <w:lang w:val="en-GB"/>
              </w:rPr>
              <w:fldChar w:fldCharType="separate"/>
            </w:r>
            <w:r w:rsidRPr="00BF447B">
              <w:rPr>
                <w:rFonts w:ascii="Aptos" w:hAnsi="Aptos"/>
              </w:rPr>
              <w:t>(Vanhollebeke et al., 2015)</w:t>
            </w:r>
            <w:r>
              <w:rPr>
                <w:lang w:val="en-GB"/>
              </w:rPr>
              <w:fldChar w:fldCharType="end"/>
            </w:r>
          </w:p>
        </w:tc>
      </w:tr>
    </w:tbl>
    <w:p w14:paraId="585EC277" w14:textId="77777777" w:rsidR="00330B5B" w:rsidRDefault="00330B5B">
      <w:pPr>
        <w:rPr>
          <w:lang w:val="en-GB"/>
        </w:rPr>
      </w:pPr>
    </w:p>
    <w:p w14:paraId="5C1C470D" w14:textId="3FAFE48B" w:rsidR="006A0A74" w:rsidRDefault="00B3319D">
      <w:pPr>
        <w:rPr>
          <w:lang w:val="en-GB"/>
        </w:rPr>
      </w:pPr>
      <w:r>
        <w:rPr>
          <w:lang w:val="en-GB"/>
        </w:rPr>
        <w:t>Table S</w:t>
      </w:r>
      <w:r w:rsidR="00BA249E">
        <w:rPr>
          <w:lang w:val="en-GB"/>
        </w:rPr>
        <w:t>2</w:t>
      </w:r>
      <w:r>
        <w:rPr>
          <w:lang w:val="en-GB"/>
        </w:rPr>
        <w:t xml:space="preserve"> </w:t>
      </w:r>
      <w:r w:rsidR="00CC45FF">
        <w:rPr>
          <w:lang w:val="en-GB"/>
        </w:rPr>
        <w:t>Drug</w:t>
      </w:r>
      <w:r>
        <w:rPr>
          <w:lang w:val="en-GB"/>
        </w:rPr>
        <w:t xml:space="preserve"> list and their working </w:t>
      </w:r>
      <w:r w:rsidR="00AA1F29">
        <w:rPr>
          <w:lang w:val="en-GB"/>
        </w:rPr>
        <w:t>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126"/>
        <w:gridCol w:w="2835"/>
        <w:gridCol w:w="2613"/>
      </w:tblGrid>
      <w:tr w:rsidR="006E43AC" w14:paraId="1D289B4A" w14:textId="77777777" w:rsidTr="000D1D7B">
        <w:tc>
          <w:tcPr>
            <w:tcW w:w="1668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49BFCCC8" w14:textId="18298001" w:rsidR="006E43AC" w:rsidRPr="00A551F5" w:rsidRDefault="006E43AC" w:rsidP="006E43AC">
            <w:pPr>
              <w:rPr>
                <w:b/>
                <w:bCs/>
                <w:lang w:val="en-GB"/>
              </w:rPr>
            </w:pPr>
            <w:r w:rsidRPr="00A551F5">
              <w:rPr>
                <w:b/>
                <w:bCs/>
                <w:lang w:val="en-GB"/>
              </w:rPr>
              <w:t>Dru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E1FF41D" w14:textId="63AA8AB2" w:rsidR="006E43AC" w:rsidRPr="00A551F5" w:rsidRDefault="006E43AC" w:rsidP="006E43AC">
            <w:pPr>
              <w:rPr>
                <w:b/>
                <w:bCs/>
                <w:lang w:val="en-GB"/>
              </w:rPr>
            </w:pPr>
            <w:r w:rsidRPr="00A551F5">
              <w:rPr>
                <w:b/>
                <w:bCs/>
                <w:lang w:val="en-GB"/>
              </w:rPr>
              <w:t>Company, Cat No.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0AE4E61D" w14:textId="2ACBC31D" w:rsidR="006E43AC" w:rsidRPr="00A551F5" w:rsidRDefault="00096FA6" w:rsidP="006E43A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Working </w:t>
            </w:r>
            <w:r w:rsidR="00A95E29">
              <w:rPr>
                <w:b/>
                <w:bCs/>
                <w:lang w:val="en-GB"/>
              </w:rPr>
              <w:t>Concentration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0A5C9764" w14:textId="37A805CC" w:rsidR="006E43AC" w:rsidRPr="00A551F5" w:rsidRDefault="008C6263" w:rsidP="006E43A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rget</w:t>
            </w:r>
            <w:r w:rsidR="00FD5F9D">
              <w:rPr>
                <w:b/>
                <w:bCs/>
                <w:lang w:val="en-GB"/>
              </w:rPr>
              <w:t xml:space="preserve"> Pathway</w:t>
            </w:r>
          </w:p>
        </w:tc>
      </w:tr>
      <w:tr w:rsidR="006E43AC" w14:paraId="7FB93D34" w14:textId="77777777" w:rsidTr="000D1D7B">
        <w:tc>
          <w:tcPr>
            <w:tcW w:w="1668" w:type="dxa"/>
          </w:tcPr>
          <w:p w14:paraId="39DA360F" w14:textId="61DF361A" w:rsidR="006E43AC" w:rsidRDefault="006E43AC" w:rsidP="006E43AC">
            <w:pPr>
              <w:rPr>
                <w:lang w:val="en-GB"/>
              </w:rPr>
            </w:pPr>
            <w:r>
              <w:rPr>
                <w:lang w:val="en-GB"/>
              </w:rPr>
              <w:t>DMH4</w:t>
            </w:r>
          </w:p>
        </w:tc>
        <w:tc>
          <w:tcPr>
            <w:tcW w:w="2126" w:type="dxa"/>
          </w:tcPr>
          <w:p w14:paraId="03589E91" w14:textId="2F1D6BEF" w:rsidR="006E43AC" w:rsidRDefault="005473D3" w:rsidP="006E43AC">
            <w:pPr>
              <w:rPr>
                <w:lang w:val="en-GB"/>
              </w:rPr>
            </w:pPr>
            <w:r>
              <w:rPr>
                <w:lang w:val="en-GB"/>
              </w:rPr>
              <w:t>SIGM</w:t>
            </w:r>
            <w:r w:rsidR="00587013">
              <w:rPr>
                <w:lang w:val="en-GB"/>
              </w:rPr>
              <w:t>A, D8696</w:t>
            </w:r>
          </w:p>
        </w:tc>
        <w:tc>
          <w:tcPr>
            <w:tcW w:w="2835" w:type="dxa"/>
          </w:tcPr>
          <w:p w14:paraId="79C7CE3B" w14:textId="0073CC16" w:rsidR="006E43AC" w:rsidRDefault="002252DD" w:rsidP="006E43AC">
            <w:pPr>
              <w:rPr>
                <w:lang w:val="en-GB"/>
              </w:rPr>
            </w:pPr>
            <w:r>
              <w:rPr>
                <w:lang w:val="en-GB"/>
              </w:rPr>
              <w:t>10µM</w:t>
            </w:r>
          </w:p>
        </w:tc>
        <w:tc>
          <w:tcPr>
            <w:tcW w:w="2613" w:type="dxa"/>
          </w:tcPr>
          <w:p w14:paraId="013F9810" w14:textId="5BCE64BB" w:rsidR="006E43AC" w:rsidRDefault="00732BCE" w:rsidP="006E43AC">
            <w:pPr>
              <w:rPr>
                <w:lang w:val="en-GB"/>
              </w:rPr>
            </w:pPr>
            <w:r>
              <w:rPr>
                <w:lang w:val="en-GB"/>
              </w:rPr>
              <w:t>Inhibits V</w:t>
            </w:r>
            <w:r w:rsidR="00F513AE">
              <w:rPr>
                <w:lang w:val="en-GB"/>
              </w:rPr>
              <w:t>egfr2</w:t>
            </w:r>
            <w:r w:rsidR="00692D51">
              <w:rPr>
                <w:lang w:val="en-GB"/>
              </w:rPr>
              <w:t xml:space="preserve"> </w:t>
            </w:r>
          </w:p>
        </w:tc>
      </w:tr>
      <w:tr w:rsidR="006E43AC" w14:paraId="707DFEF5" w14:textId="77777777" w:rsidTr="000D1D7B">
        <w:tc>
          <w:tcPr>
            <w:tcW w:w="1668" w:type="dxa"/>
          </w:tcPr>
          <w:p w14:paraId="006DF838" w14:textId="2F346D79" w:rsidR="006E43AC" w:rsidRDefault="006E43AC" w:rsidP="006E43AC">
            <w:pPr>
              <w:rPr>
                <w:lang w:val="en-GB"/>
              </w:rPr>
            </w:pPr>
            <w:r>
              <w:rPr>
                <w:lang w:val="en-GB"/>
              </w:rPr>
              <w:t>SU5416</w:t>
            </w:r>
          </w:p>
        </w:tc>
        <w:tc>
          <w:tcPr>
            <w:tcW w:w="2126" w:type="dxa"/>
          </w:tcPr>
          <w:p w14:paraId="15D832D2" w14:textId="5166273C" w:rsidR="006E43AC" w:rsidRDefault="00354F6E" w:rsidP="006E43AC">
            <w:pPr>
              <w:rPr>
                <w:lang w:val="en-GB"/>
              </w:rPr>
            </w:pPr>
            <w:r>
              <w:rPr>
                <w:lang w:val="en-GB"/>
              </w:rPr>
              <w:t>SIGMA, S8442</w:t>
            </w:r>
          </w:p>
        </w:tc>
        <w:tc>
          <w:tcPr>
            <w:tcW w:w="2835" w:type="dxa"/>
          </w:tcPr>
          <w:p w14:paraId="222257CB" w14:textId="468276A5" w:rsidR="006E43AC" w:rsidRDefault="002252DD" w:rsidP="006E43AC">
            <w:pPr>
              <w:rPr>
                <w:lang w:val="en-GB"/>
              </w:rPr>
            </w:pPr>
            <w:r>
              <w:rPr>
                <w:lang w:val="en-GB"/>
              </w:rPr>
              <w:t>1.5µM</w:t>
            </w:r>
          </w:p>
        </w:tc>
        <w:tc>
          <w:tcPr>
            <w:tcW w:w="2613" w:type="dxa"/>
          </w:tcPr>
          <w:p w14:paraId="1A8EB9E3" w14:textId="3BF91161" w:rsidR="006E43AC" w:rsidRDefault="00F513AE" w:rsidP="006E43AC">
            <w:pPr>
              <w:rPr>
                <w:lang w:val="en-GB"/>
              </w:rPr>
            </w:pPr>
            <w:r>
              <w:rPr>
                <w:lang w:val="en-GB"/>
              </w:rPr>
              <w:t>Inhibits Vegfr1/2</w:t>
            </w:r>
          </w:p>
        </w:tc>
      </w:tr>
      <w:tr w:rsidR="00E54632" w14:paraId="68852E59" w14:textId="77777777" w:rsidTr="000D1D7B">
        <w:tc>
          <w:tcPr>
            <w:tcW w:w="1668" w:type="dxa"/>
          </w:tcPr>
          <w:p w14:paraId="4522D7B9" w14:textId="3B06D44A" w:rsidR="00E54632" w:rsidRDefault="00CA143A" w:rsidP="006E43AC">
            <w:pPr>
              <w:rPr>
                <w:lang w:val="en-GB"/>
              </w:rPr>
            </w:pPr>
            <w:r>
              <w:rPr>
                <w:lang w:val="en-GB"/>
              </w:rPr>
              <w:t>Metronidazole</w:t>
            </w:r>
          </w:p>
        </w:tc>
        <w:tc>
          <w:tcPr>
            <w:tcW w:w="2126" w:type="dxa"/>
          </w:tcPr>
          <w:p w14:paraId="64BAA0EF" w14:textId="39FDA2F8" w:rsidR="00E54632" w:rsidRDefault="007B6C7A" w:rsidP="006E43AC">
            <w:pPr>
              <w:rPr>
                <w:lang w:val="en-GB"/>
              </w:rPr>
            </w:pPr>
            <w:r w:rsidRPr="007B6C7A">
              <w:rPr>
                <w:lang w:val="en-GB"/>
              </w:rPr>
              <w:t>SIGMA, M3761</w:t>
            </w:r>
            <w:r w:rsidRPr="007B6C7A">
              <w:t> </w:t>
            </w:r>
          </w:p>
        </w:tc>
        <w:tc>
          <w:tcPr>
            <w:tcW w:w="2835" w:type="dxa"/>
          </w:tcPr>
          <w:p w14:paraId="66BCCAA9" w14:textId="54F6BA44" w:rsidR="00E54632" w:rsidRDefault="009837E5" w:rsidP="006E43AC">
            <w:pPr>
              <w:rPr>
                <w:lang w:val="en-GB"/>
              </w:rPr>
            </w:pPr>
            <w:r w:rsidRPr="009837E5">
              <w:rPr>
                <w:lang w:val="en-GB"/>
              </w:rPr>
              <w:t>5mM</w:t>
            </w:r>
            <w:r w:rsidRPr="009837E5">
              <w:t> </w:t>
            </w:r>
          </w:p>
        </w:tc>
        <w:tc>
          <w:tcPr>
            <w:tcW w:w="2613" w:type="dxa"/>
          </w:tcPr>
          <w:p w14:paraId="73B7AD6D" w14:textId="0D8F0DD6" w:rsidR="00E54632" w:rsidRDefault="009837E5" w:rsidP="006E43AC">
            <w:pPr>
              <w:rPr>
                <w:lang w:val="en-GB"/>
              </w:rPr>
            </w:pPr>
            <w:r w:rsidRPr="009837E5">
              <w:rPr>
                <w:lang w:val="en-GB"/>
              </w:rPr>
              <w:t>Cause cell death in nitroreductase (NTR) positive cells.</w:t>
            </w:r>
            <w:r w:rsidRPr="009837E5">
              <w:t> </w:t>
            </w:r>
          </w:p>
        </w:tc>
      </w:tr>
      <w:tr w:rsidR="00324C25" w14:paraId="2795CCC1" w14:textId="77777777" w:rsidTr="000D1D7B">
        <w:tc>
          <w:tcPr>
            <w:tcW w:w="1668" w:type="dxa"/>
          </w:tcPr>
          <w:p w14:paraId="769A1788" w14:textId="27473525" w:rsidR="00324C25" w:rsidRDefault="00324C25" w:rsidP="006E43AC">
            <w:pPr>
              <w:rPr>
                <w:lang w:val="en-GB"/>
              </w:rPr>
            </w:pPr>
            <w:r>
              <w:rPr>
                <w:lang w:val="en-GB"/>
              </w:rPr>
              <w:t>DMSO</w:t>
            </w:r>
          </w:p>
        </w:tc>
        <w:tc>
          <w:tcPr>
            <w:tcW w:w="2126" w:type="dxa"/>
          </w:tcPr>
          <w:p w14:paraId="1085BBF0" w14:textId="6CF573E1" w:rsidR="00324C25" w:rsidRDefault="00A3512E" w:rsidP="006E43AC">
            <w:pPr>
              <w:rPr>
                <w:lang w:val="en-GB"/>
              </w:rPr>
            </w:pPr>
            <w:r>
              <w:rPr>
                <w:lang w:val="en-GB"/>
              </w:rPr>
              <w:t>SIGMA, D</w:t>
            </w:r>
            <w:r w:rsidR="000139FB">
              <w:rPr>
                <w:lang w:val="en-GB"/>
              </w:rPr>
              <w:t>8418</w:t>
            </w:r>
          </w:p>
        </w:tc>
        <w:tc>
          <w:tcPr>
            <w:tcW w:w="2835" w:type="dxa"/>
          </w:tcPr>
          <w:p w14:paraId="75879FA8" w14:textId="51EC3EF5" w:rsidR="00324C25" w:rsidRDefault="001F4908" w:rsidP="006E43AC">
            <w:pPr>
              <w:rPr>
                <w:lang w:val="en-GB"/>
              </w:rPr>
            </w:pPr>
            <w:r>
              <w:rPr>
                <w:lang w:val="en-GB"/>
              </w:rPr>
              <w:t xml:space="preserve">Equivalent </w:t>
            </w:r>
            <w:r w:rsidR="00846EC5">
              <w:rPr>
                <w:lang w:val="en-GB"/>
              </w:rPr>
              <w:t>dilution</w:t>
            </w:r>
            <w:r>
              <w:rPr>
                <w:lang w:val="en-GB"/>
              </w:rPr>
              <w:t xml:space="preserve"> of</w:t>
            </w:r>
            <w:r w:rsidR="004030A4">
              <w:rPr>
                <w:lang w:val="en-GB"/>
              </w:rPr>
              <w:t xml:space="preserve"> </w:t>
            </w:r>
            <w:r w:rsidR="00A02143">
              <w:rPr>
                <w:lang w:val="en-GB"/>
              </w:rPr>
              <w:t>drug</w:t>
            </w:r>
          </w:p>
        </w:tc>
        <w:tc>
          <w:tcPr>
            <w:tcW w:w="2613" w:type="dxa"/>
          </w:tcPr>
          <w:p w14:paraId="6F04D615" w14:textId="5D1C8D74" w:rsidR="00324C25" w:rsidRDefault="00324C25" w:rsidP="006E43AC">
            <w:pPr>
              <w:rPr>
                <w:lang w:val="en-GB"/>
              </w:rPr>
            </w:pPr>
          </w:p>
        </w:tc>
      </w:tr>
    </w:tbl>
    <w:p w14:paraId="3281028D" w14:textId="77777777" w:rsidR="002926B2" w:rsidRDefault="002926B2">
      <w:pPr>
        <w:rPr>
          <w:lang w:val="en-GB"/>
        </w:rPr>
      </w:pPr>
    </w:p>
    <w:p w14:paraId="0A4F4F6F" w14:textId="3ED77722" w:rsidR="00CC45FF" w:rsidRDefault="004731AA">
      <w:pPr>
        <w:rPr>
          <w:lang w:val="en-GB"/>
        </w:rPr>
      </w:pPr>
      <w:r>
        <w:rPr>
          <w:lang w:val="en-GB"/>
        </w:rPr>
        <w:t>Table S</w:t>
      </w:r>
      <w:r w:rsidR="00BA249E">
        <w:rPr>
          <w:lang w:val="en-GB"/>
        </w:rPr>
        <w:t>3</w:t>
      </w:r>
      <w:r>
        <w:rPr>
          <w:lang w:val="en-GB"/>
        </w:rPr>
        <w:t xml:space="preserve"> </w:t>
      </w:r>
      <w:r w:rsidR="00CC45FF">
        <w:rPr>
          <w:lang w:val="en-GB"/>
        </w:rPr>
        <w:t>Antibod</w:t>
      </w:r>
      <w:r w:rsidR="00FA53F1">
        <w:rPr>
          <w:lang w:val="en-GB"/>
        </w:rPr>
        <w:t xml:space="preserve">ies </w:t>
      </w:r>
      <w:r>
        <w:rPr>
          <w:lang w:val="en-GB"/>
        </w:rPr>
        <w:t>and dil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760"/>
        <w:gridCol w:w="1861"/>
        <w:gridCol w:w="2311"/>
      </w:tblGrid>
      <w:tr w:rsidR="00B65D66" w14:paraId="39C46788" w14:textId="77777777" w:rsidTr="00F92C5C">
        <w:tc>
          <w:tcPr>
            <w:tcW w:w="2310" w:type="dxa"/>
            <w:shd w:val="clear" w:color="auto" w:fill="D1D1D1" w:themeFill="background2" w:themeFillShade="E6"/>
          </w:tcPr>
          <w:p w14:paraId="3BE2A68E" w14:textId="29527655" w:rsidR="00B65D66" w:rsidRPr="00B65D66" w:rsidRDefault="00B65D6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tibody</w:t>
            </w:r>
          </w:p>
        </w:tc>
        <w:tc>
          <w:tcPr>
            <w:tcW w:w="2760" w:type="dxa"/>
            <w:shd w:val="clear" w:color="auto" w:fill="D1D1D1" w:themeFill="background2" w:themeFillShade="E6"/>
          </w:tcPr>
          <w:p w14:paraId="011C6DB5" w14:textId="25F9D69B" w:rsidR="00B65D66" w:rsidRPr="00B65D66" w:rsidRDefault="00B65D6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any, Cat No.</w:t>
            </w:r>
          </w:p>
        </w:tc>
        <w:tc>
          <w:tcPr>
            <w:tcW w:w="1861" w:type="dxa"/>
            <w:shd w:val="clear" w:color="auto" w:fill="D1D1D1" w:themeFill="background2" w:themeFillShade="E6"/>
          </w:tcPr>
          <w:p w14:paraId="3AA95D3F" w14:textId="1AD084AC" w:rsidR="00B65D66" w:rsidRPr="00B65D66" w:rsidRDefault="00B65D6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ost Specie</w:t>
            </w:r>
          </w:p>
        </w:tc>
        <w:tc>
          <w:tcPr>
            <w:tcW w:w="2311" w:type="dxa"/>
            <w:shd w:val="clear" w:color="auto" w:fill="D1D1D1" w:themeFill="background2" w:themeFillShade="E6"/>
          </w:tcPr>
          <w:p w14:paraId="0E6AFEFA" w14:textId="7FC3DDF0" w:rsidR="00B65D66" w:rsidRPr="00B65D66" w:rsidRDefault="00B65D6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lution</w:t>
            </w:r>
          </w:p>
        </w:tc>
      </w:tr>
      <w:tr w:rsidR="00B65D66" w14:paraId="11C48838" w14:textId="77777777" w:rsidTr="00F92C5C">
        <w:tc>
          <w:tcPr>
            <w:tcW w:w="2310" w:type="dxa"/>
          </w:tcPr>
          <w:p w14:paraId="398ACFA3" w14:textId="29007DD5" w:rsidR="00B65D66" w:rsidRDefault="00006929">
            <w:pPr>
              <w:rPr>
                <w:lang w:val="en-GB"/>
              </w:rPr>
            </w:pPr>
            <w:r>
              <w:rPr>
                <w:lang w:val="en-GB"/>
              </w:rPr>
              <w:t>GFP</w:t>
            </w:r>
          </w:p>
        </w:tc>
        <w:tc>
          <w:tcPr>
            <w:tcW w:w="2760" w:type="dxa"/>
          </w:tcPr>
          <w:p w14:paraId="1D4C7DE1" w14:textId="021C5EC5" w:rsidR="00B65D66" w:rsidRDefault="000546C9">
            <w:pPr>
              <w:rPr>
                <w:lang w:val="en-GB"/>
              </w:rPr>
            </w:pPr>
            <w:r>
              <w:rPr>
                <w:lang w:val="en-GB"/>
              </w:rPr>
              <w:t xml:space="preserve">Clontech, </w:t>
            </w:r>
            <w:r w:rsidR="00C0499A">
              <w:rPr>
                <w:lang w:val="en-GB"/>
              </w:rPr>
              <w:t>632381</w:t>
            </w:r>
          </w:p>
        </w:tc>
        <w:tc>
          <w:tcPr>
            <w:tcW w:w="1861" w:type="dxa"/>
          </w:tcPr>
          <w:p w14:paraId="1A85D62A" w14:textId="47D2E45B" w:rsidR="00B65D66" w:rsidRDefault="001B31F6">
            <w:pPr>
              <w:rPr>
                <w:lang w:val="en-GB"/>
              </w:rPr>
            </w:pPr>
            <w:r>
              <w:rPr>
                <w:lang w:val="en-GB"/>
              </w:rPr>
              <w:t xml:space="preserve">Mouse </w:t>
            </w:r>
          </w:p>
        </w:tc>
        <w:tc>
          <w:tcPr>
            <w:tcW w:w="2311" w:type="dxa"/>
          </w:tcPr>
          <w:p w14:paraId="1B75D04B" w14:textId="34E6D7D5" w:rsidR="00B65D66" w:rsidRDefault="001B31F6">
            <w:pPr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</w:tr>
      <w:tr w:rsidR="00B65D66" w14:paraId="75685F9F" w14:textId="77777777" w:rsidTr="00F92C5C">
        <w:tc>
          <w:tcPr>
            <w:tcW w:w="2310" w:type="dxa"/>
          </w:tcPr>
          <w:p w14:paraId="3E89F119" w14:textId="0CA35F65" w:rsidR="00B65D66" w:rsidRDefault="0000692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hosphohistone</w:t>
            </w:r>
            <w:proofErr w:type="spellEnd"/>
            <w:r>
              <w:rPr>
                <w:lang w:val="en-GB"/>
              </w:rPr>
              <w:t xml:space="preserve"> H3</w:t>
            </w:r>
          </w:p>
        </w:tc>
        <w:tc>
          <w:tcPr>
            <w:tcW w:w="2760" w:type="dxa"/>
          </w:tcPr>
          <w:p w14:paraId="4CF310A4" w14:textId="506DAE6B" w:rsidR="00B65D66" w:rsidRDefault="00DB1393">
            <w:pPr>
              <w:rPr>
                <w:lang w:val="en-GB"/>
              </w:rPr>
            </w:pPr>
            <w:r>
              <w:rPr>
                <w:lang w:val="en-GB"/>
              </w:rPr>
              <w:t xml:space="preserve">Sigma-Aldrich, </w:t>
            </w:r>
            <w:r w:rsidR="004C3292">
              <w:rPr>
                <w:lang w:val="en-GB"/>
              </w:rPr>
              <w:t>06-570</w:t>
            </w:r>
          </w:p>
        </w:tc>
        <w:tc>
          <w:tcPr>
            <w:tcW w:w="1861" w:type="dxa"/>
          </w:tcPr>
          <w:p w14:paraId="23D24523" w14:textId="2246B7A1" w:rsidR="00B65D66" w:rsidRDefault="001B31F6">
            <w:pPr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311" w:type="dxa"/>
          </w:tcPr>
          <w:p w14:paraId="54B31639" w14:textId="5AAEA279" w:rsidR="00B65D66" w:rsidRDefault="001B31F6">
            <w:pPr>
              <w:rPr>
                <w:lang w:val="en-GB"/>
              </w:rPr>
            </w:pPr>
            <w:r>
              <w:rPr>
                <w:lang w:val="en-GB"/>
              </w:rPr>
              <w:t>1:250</w:t>
            </w:r>
          </w:p>
        </w:tc>
      </w:tr>
      <w:tr w:rsidR="00B65D66" w14:paraId="28D4D0A9" w14:textId="77777777" w:rsidTr="00F92C5C">
        <w:tc>
          <w:tcPr>
            <w:tcW w:w="2310" w:type="dxa"/>
          </w:tcPr>
          <w:p w14:paraId="3A3E1F8B" w14:textId="3E073943" w:rsidR="00B65D66" w:rsidRDefault="00006929">
            <w:pPr>
              <w:rPr>
                <w:lang w:val="en-GB"/>
              </w:rPr>
            </w:pPr>
            <w:r>
              <w:rPr>
                <w:lang w:val="en-GB"/>
              </w:rPr>
              <w:t>Alexa</w:t>
            </w:r>
            <w:r w:rsidR="00A27772">
              <w:rPr>
                <w:lang w:val="en-GB"/>
              </w:rPr>
              <w:t xml:space="preserve"> </w:t>
            </w:r>
            <w:r w:rsidR="00DF589E">
              <w:rPr>
                <w:lang w:val="en-GB"/>
              </w:rPr>
              <w:t>Fl</w:t>
            </w:r>
            <w:r w:rsidR="00AF5562">
              <w:rPr>
                <w:lang w:val="en-GB"/>
              </w:rPr>
              <w:t>u</w:t>
            </w:r>
            <w:r w:rsidR="00DD4F4B">
              <w:rPr>
                <w:lang w:val="en-GB"/>
              </w:rPr>
              <w:t>o</w:t>
            </w:r>
            <w:r w:rsidR="00DF589E">
              <w:rPr>
                <w:lang w:val="en-GB"/>
              </w:rPr>
              <w:t xml:space="preserve">r </w:t>
            </w:r>
            <w:r w:rsidR="004F2138">
              <w:rPr>
                <w:lang w:val="en-GB"/>
              </w:rPr>
              <w:t>488</w:t>
            </w:r>
          </w:p>
        </w:tc>
        <w:tc>
          <w:tcPr>
            <w:tcW w:w="2760" w:type="dxa"/>
          </w:tcPr>
          <w:p w14:paraId="7C4CD921" w14:textId="11D035F0" w:rsidR="00B65D66" w:rsidRDefault="00DB5336">
            <w:pPr>
              <w:rPr>
                <w:lang w:val="en-GB"/>
              </w:rPr>
            </w:pPr>
            <w:r>
              <w:rPr>
                <w:lang w:val="en-GB"/>
              </w:rPr>
              <w:t xml:space="preserve">Invitrogen, </w:t>
            </w:r>
            <w:r w:rsidR="00A51B1D">
              <w:rPr>
                <w:lang w:val="en-GB"/>
              </w:rPr>
              <w:t>A</w:t>
            </w:r>
            <w:r w:rsidR="00934F68">
              <w:rPr>
                <w:lang w:val="en-GB"/>
              </w:rPr>
              <w:t>-21202</w:t>
            </w:r>
          </w:p>
        </w:tc>
        <w:tc>
          <w:tcPr>
            <w:tcW w:w="1861" w:type="dxa"/>
          </w:tcPr>
          <w:p w14:paraId="2B32CBB0" w14:textId="0A8559C3" w:rsidR="00B65D66" w:rsidRDefault="00341437">
            <w:pPr>
              <w:rPr>
                <w:lang w:val="en-GB"/>
              </w:rPr>
            </w:pPr>
            <w:r>
              <w:rPr>
                <w:lang w:val="en-GB"/>
              </w:rPr>
              <w:t xml:space="preserve">Donkey </w:t>
            </w:r>
            <w:r w:rsidR="004F2138">
              <w:rPr>
                <w:lang w:val="en-GB"/>
              </w:rPr>
              <w:t>α</w:t>
            </w:r>
            <w:r w:rsidR="00EC3EE3">
              <w:rPr>
                <w:lang w:val="en-GB"/>
              </w:rPr>
              <w:t>-mouse</w:t>
            </w:r>
          </w:p>
        </w:tc>
        <w:tc>
          <w:tcPr>
            <w:tcW w:w="2311" w:type="dxa"/>
          </w:tcPr>
          <w:p w14:paraId="56BCECC9" w14:textId="14A0FD60" w:rsidR="00B65D66" w:rsidRDefault="00EC3EE3">
            <w:pPr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</w:tr>
      <w:tr w:rsidR="00B65D66" w14:paraId="1661B2C1" w14:textId="77777777" w:rsidTr="00F92C5C">
        <w:tc>
          <w:tcPr>
            <w:tcW w:w="2310" w:type="dxa"/>
          </w:tcPr>
          <w:p w14:paraId="14D6CAEA" w14:textId="3BA323C4" w:rsidR="00B65D66" w:rsidRDefault="004F2138">
            <w:pPr>
              <w:rPr>
                <w:lang w:val="en-GB"/>
              </w:rPr>
            </w:pPr>
            <w:r>
              <w:rPr>
                <w:lang w:val="en-GB"/>
              </w:rPr>
              <w:t>Alexa Fl</w:t>
            </w:r>
            <w:r w:rsidR="00DD4F4B">
              <w:rPr>
                <w:lang w:val="en-GB"/>
              </w:rPr>
              <w:t>uo</w:t>
            </w:r>
            <w:r>
              <w:rPr>
                <w:lang w:val="en-GB"/>
              </w:rPr>
              <w:t>r 647</w:t>
            </w:r>
          </w:p>
        </w:tc>
        <w:tc>
          <w:tcPr>
            <w:tcW w:w="2760" w:type="dxa"/>
          </w:tcPr>
          <w:p w14:paraId="0F3334CC" w14:textId="6CB5A124" w:rsidR="00B65D66" w:rsidRPr="00C531BD" w:rsidRDefault="003629B6">
            <w:pPr>
              <w:rPr>
                <w:lang w:val="en-GB"/>
              </w:rPr>
            </w:pPr>
            <w:r w:rsidRPr="00C531BD">
              <w:rPr>
                <w:lang w:val="en-GB"/>
              </w:rPr>
              <w:t xml:space="preserve">Invitrogen, </w:t>
            </w:r>
            <w:r w:rsidR="00C531BD" w:rsidRPr="00C531BD">
              <w:t>A-21244</w:t>
            </w:r>
          </w:p>
        </w:tc>
        <w:tc>
          <w:tcPr>
            <w:tcW w:w="1861" w:type="dxa"/>
          </w:tcPr>
          <w:p w14:paraId="3A7D3C05" w14:textId="5525EC78" w:rsidR="00B65D66" w:rsidRDefault="00EC3EE3">
            <w:pPr>
              <w:rPr>
                <w:lang w:val="en-GB"/>
              </w:rPr>
            </w:pPr>
            <w:r>
              <w:rPr>
                <w:lang w:val="en-GB"/>
              </w:rPr>
              <w:t>Donkey α-Rabbit</w:t>
            </w:r>
          </w:p>
        </w:tc>
        <w:tc>
          <w:tcPr>
            <w:tcW w:w="2311" w:type="dxa"/>
          </w:tcPr>
          <w:p w14:paraId="71745159" w14:textId="20E37478" w:rsidR="00B65D66" w:rsidRDefault="00EC3EE3">
            <w:pPr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</w:tr>
    </w:tbl>
    <w:p w14:paraId="114A1769" w14:textId="77777777" w:rsidR="00B378B4" w:rsidRDefault="00B378B4">
      <w:pPr>
        <w:rPr>
          <w:lang w:val="en-GB"/>
        </w:rPr>
      </w:pPr>
    </w:p>
    <w:p w14:paraId="7BCF3721" w14:textId="1630FEE7" w:rsidR="00CB0996" w:rsidRDefault="00CB0996">
      <w:pPr>
        <w:rPr>
          <w:lang w:val="en-GB"/>
        </w:rPr>
      </w:pPr>
      <w:r>
        <w:rPr>
          <w:lang w:val="en-GB"/>
        </w:rPr>
        <w:t>Table S4 HCR molecular instruments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595"/>
        <w:gridCol w:w="1848"/>
        <w:gridCol w:w="1849"/>
        <w:gridCol w:w="1849"/>
      </w:tblGrid>
      <w:tr w:rsidR="00CB0996" w14:paraId="22A84F46" w14:textId="77777777" w:rsidTr="00435C84">
        <w:tc>
          <w:tcPr>
            <w:tcW w:w="1101" w:type="dxa"/>
            <w:shd w:val="clear" w:color="auto" w:fill="D1D1D1" w:themeFill="background2" w:themeFillShade="E6"/>
          </w:tcPr>
          <w:p w14:paraId="5FC8B6E9" w14:textId="08065194" w:rsidR="00CB0996" w:rsidRPr="00CB0996" w:rsidRDefault="00CB0996">
            <w:pPr>
              <w:rPr>
                <w:b/>
                <w:bCs/>
                <w:lang w:val="en-GB"/>
              </w:rPr>
            </w:pPr>
            <w:r w:rsidRPr="00CB0996">
              <w:rPr>
                <w:b/>
                <w:bCs/>
                <w:lang w:val="en-GB"/>
              </w:rPr>
              <w:t>Gene</w:t>
            </w:r>
          </w:p>
        </w:tc>
        <w:tc>
          <w:tcPr>
            <w:tcW w:w="2595" w:type="dxa"/>
            <w:shd w:val="clear" w:color="auto" w:fill="D1D1D1" w:themeFill="background2" w:themeFillShade="E6"/>
          </w:tcPr>
          <w:p w14:paraId="321DEC4D" w14:textId="7B29042C" w:rsidR="00CB0996" w:rsidRPr="00CB0996" w:rsidRDefault="00CB0996">
            <w:pPr>
              <w:rPr>
                <w:b/>
                <w:bCs/>
                <w:lang w:val="en-GB"/>
              </w:rPr>
            </w:pPr>
            <w:r w:rsidRPr="00CB0996">
              <w:rPr>
                <w:b/>
                <w:bCs/>
                <w:lang w:val="en-GB"/>
              </w:rPr>
              <w:t>Transcript Ref No.</w:t>
            </w:r>
          </w:p>
        </w:tc>
        <w:tc>
          <w:tcPr>
            <w:tcW w:w="1848" w:type="dxa"/>
            <w:shd w:val="clear" w:color="auto" w:fill="D1D1D1" w:themeFill="background2" w:themeFillShade="E6"/>
          </w:tcPr>
          <w:p w14:paraId="40FF0FC7" w14:textId="4C98D9BF" w:rsidR="00CB0996" w:rsidRPr="00CB0996" w:rsidRDefault="00CB0996">
            <w:pPr>
              <w:rPr>
                <w:b/>
                <w:bCs/>
                <w:lang w:val="en-GB"/>
              </w:rPr>
            </w:pPr>
            <w:r w:rsidRPr="00CB0996">
              <w:rPr>
                <w:b/>
                <w:bCs/>
                <w:lang w:val="en-GB"/>
              </w:rPr>
              <w:t>Amplifier</w:t>
            </w:r>
          </w:p>
        </w:tc>
        <w:tc>
          <w:tcPr>
            <w:tcW w:w="1849" w:type="dxa"/>
            <w:shd w:val="clear" w:color="auto" w:fill="D1D1D1" w:themeFill="background2" w:themeFillShade="E6"/>
          </w:tcPr>
          <w:p w14:paraId="140D1BEA" w14:textId="3D33B72D" w:rsidR="00CB0996" w:rsidRPr="00CB0996" w:rsidRDefault="00CB0996">
            <w:pPr>
              <w:rPr>
                <w:b/>
                <w:bCs/>
                <w:lang w:val="en-GB"/>
              </w:rPr>
            </w:pPr>
            <w:proofErr w:type="spellStart"/>
            <w:r w:rsidRPr="00CB0996">
              <w:rPr>
                <w:b/>
                <w:bCs/>
                <w:lang w:val="en-GB"/>
              </w:rPr>
              <w:t>Flourophore</w:t>
            </w:r>
            <w:proofErr w:type="spellEnd"/>
          </w:p>
        </w:tc>
        <w:tc>
          <w:tcPr>
            <w:tcW w:w="1849" w:type="dxa"/>
            <w:shd w:val="clear" w:color="auto" w:fill="D1D1D1" w:themeFill="background2" w:themeFillShade="E6"/>
          </w:tcPr>
          <w:p w14:paraId="55F49295" w14:textId="49ED6056" w:rsidR="00CB0996" w:rsidRPr="00CB0996" w:rsidRDefault="00CB0996">
            <w:pPr>
              <w:rPr>
                <w:b/>
                <w:bCs/>
                <w:lang w:val="en-GB"/>
              </w:rPr>
            </w:pPr>
            <w:r w:rsidRPr="00CB0996">
              <w:rPr>
                <w:b/>
                <w:bCs/>
                <w:lang w:val="en-GB"/>
              </w:rPr>
              <w:t>Dilution</w:t>
            </w:r>
          </w:p>
        </w:tc>
      </w:tr>
      <w:tr w:rsidR="00CB0996" w14:paraId="75C76F7F" w14:textId="77777777" w:rsidTr="00435C84">
        <w:tc>
          <w:tcPr>
            <w:tcW w:w="1101" w:type="dxa"/>
          </w:tcPr>
          <w:p w14:paraId="2DF5EE8C" w14:textId="40DCA280" w:rsidR="00CB0996" w:rsidRPr="00CB0996" w:rsidRDefault="00CB0996">
            <w:pPr>
              <w:rPr>
                <w:i/>
                <w:iCs/>
                <w:lang w:val="en-GB"/>
              </w:rPr>
            </w:pPr>
            <w:r w:rsidRPr="00CB0996">
              <w:rPr>
                <w:i/>
                <w:iCs/>
                <w:lang w:val="en-GB"/>
              </w:rPr>
              <w:t>col1a2</w:t>
            </w:r>
          </w:p>
        </w:tc>
        <w:tc>
          <w:tcPr>
            <w:tcW w:w="2595" w:type="dxa"/>
          </w:tcPr>
          <w:p w14:paraId="4ECD3A97" w14:textId="5924AA48" w:rsidR="00CB0996" w:rsidRDefault="00435C84">
            <w:pPr>
              <w:rPr>
                <w:lang w:val="en-GB"/>
              </w:rPr>
            </w:pPr>
            <w:r w:rsidRPr="00435C84">
              <w:rPr>
                <w:lang w:val="en-GB"/>
              </w:rPr>
              <w:t>ZDB-GENE-030131-8415</w:t>
            </w:r>
          </w:p>
        </w:tc>
        <w:tc>
          <w:tcPr>
            <w:tcW w:w="1848" w:type="dxa"/>
          </w:tcPr>
          <w:p w14:paraId="324D8281" w14:textId="1C3E64A2" w:rsidR="00CB0996" w:rsidRDefault="00CB0996">
            <w:pPr>
              <w:rPr>
                <w:lang w:val="en-GB"/>
              </w:rPr>
            </w:pPr>
            <w:r>
              <w:rPr>
                <w:lang w:val="en-GB"/>
              </w:rPr>
              <w:t>X2</w:t>
            </w:r>
          </w:p>
        </w:tc>
        <w:tc>
          <w:tcPr>
            <w:tcW w:w="1849" w:type="dxa"/>
          </w:tcPr>
          <w:p w14:paraId="62946BEC" w14:textId="536C326D" w:rsidR="00CB0996" w:rsidRDefault="00B57AAF">
            <w:pPr>
              <w:rPr>
                <w:lang w:val="en-GB"/>
              </w:rPr>
            </w:pPr>
            <w:r>
              <w:rPr>
                <w:lang w:val="en-GB"/>
              </w:rPr>
              <w:t>Alexa 546</w:t>
            </w:r>
          </w:p>
        </w:tc>
        <w:tc>
          <w:tcPr>
            <w:tcW w:w="1849" w:type="dxa"/>
          </w:tcPr>
          <w:p w14:paraId="72FD2D80" w14:textId="664862B9" w:rsidR="00CB0996" w:rsidRDefault="00B57AAF">
            <w:pPr>
              <w:rPr>
                <w:lang w:val="en-GB"/>
              </w:rPr>
            </w:pPr>
            <w:r>
              <w:rPr>
                <w:lang w:val="en-GB"/>
              </w:rPr>
              <w:t>2:100</w:t>
            </w:r>
          </w:p>
        </w:tc>
      </w:tr>
      <w:tr w:rsidR="00CB0996" w14:paraId="79D43E81" w14:textId="77777777" w:rsidTr="00435C84">
        <w:tc>
          <w:tcPr>
            <w:tcW w:w="1101" w:type="dxa"/>
          </w:tcPr>
          <w:p w14:paraId="7F0D5FD5" w14:textId="66FE270D" w:rsidR="00CB0996" w:rsidRPr="00CB0996" w:rsidRDefault="00CB0996">
            <w:pPr>
              <w:rPr>
                <w:i/>
                <w:iCs/>
                <w:lang w:val="en-GB"/>
              </w:rPr>
            </w:pPr>
            <w:r w:rsidRPr="00CB0996">
              <w:rPr>
                <w:i/>
                <w:iCs/>
                <w:lang w:val="en-GB"/>
              </w:rPr>
              <w:t>col5a1</w:t>
            </w:r>
          </w:p>
        </w:tc>
        <w:tc>
          <w:tcPr>
            <w:tcW w:w="2595" w:type="dxa"/>
          </w:tcPr>
          <w:p w14:paraId="3F226298" w14:textId="2D3EE4B7" w:rsidR="00CB0996" w:rsidRDefault="00930CC9">
            <w:pPr>
              <w:rPr>
                <w:lang w:val="en-GB"/>
              </w:rPr>
            </w:pPr>
            <w:r w:rsidRPr="00930CC9">
              <w:rPr>
                <w:lang w:val="en-GB"/>
              </w:rPr>
              <w:t>ZDB-GENE-041105-6</w:t>
            </w:r>
          </w:p>
        </w:tc>
        <w:tc>
          <w:tcPr>
            <w:tcW w:w="1848" w:type="dxa"/>
          </w:tcPr>
          <w:p w14:paraId="252D3092" w14:textId="4DE1F946" w:rsidR="00CB0996" w:rsidRDefault="00CB0996">
            <w:pPr>
              <w:rPr>
                <w:lang w:val="en-GB"/>
              </w:rPr>
            </w:pPr>
            <w:r>
              <w:rPr>
                <w:lang w:val="en-GB"/>
              </w:rPr>
              <w:t>X1</w:t>
            </w:r>
          </w:p>
        </w:tc>
        <w:tc>
          <w:tcPr>
            <w:tcW w:w="1849" w:type="dxa"/>
          </w:tcPr>
          <w:p w14:paraId="51AD123A" w14:textId="73E8EF20" w:rsidR="00CB0996" w:rsidRDefault="00B57AAF">
            <w:pPr>
              <w:rPr>
                <w:lang w:val="en-GB"/>
              </w:rPr>
            </w:pPr>
            <w:r>
              <w:rPr>
                <w:lang w:val="en-GB"/>
              </w:rPr>
              <w:t>Alexa 488</w:t>
            </w:r>
          </w:p>
        </w:tc>
        <w:tc>
          <w:tcPr>
            <w:tcW w:w="1849" w:type="dxa"/>
          </w:tcPr>
          <w:p w14:paraId="77A115F5" w14:textId="71A5FE4F" w:rsidR="00CB0996" w:rsidRDefault="00B57AAF">
            <w:pPr>
              <w:rPr>
                <w:lang w:val="en-GB"/>
              </w:rPr>
            </w:pPr>
            <w:r>
              <w:rPr>
                <w:lang w:val="en-GB"/>
              </w:rPr>
              <w:t>2.5:100</w:t>
            </w:r>
          </w:p>
        </w:tc>
      </w:tr>
      <w:tr w:rsidR="00CB0996" w14:paraId="469717D0" w14:textId="77777777" w:rsidTr="00435C84">
        <w:tc>
          <w:tcPr>
            <w:tcW w:w="1101" w:type="dxa"/>
          </w:tcPr>
          <w:p w14:paraId="5E6EC748" w14:textId="0EEE2957" w:rsidR="00CB0996" w:rsidRPr="00CB0996" w:rsidRDefault="00CB0996">
            <w:pPr>
              <w:rPr>
                <w:i/>
                <w:iCs/>
                <w:lang w:val="en-GB"/>
              </w:rPr>
            </w:pPr>
            <w:r w:rsidRPr="00CB0996">
              <w:rPr>
                <w:i/>
                <w:iCs/>
                <w:lang w:val="en-GB"/>
              </w:rPr>
              <w:t>kdrl</w:t>
            </w:r>
          </w:p>
        </w:tc>
        <w:tc>
          <w:tcPr>
            <w:tcW w:w="2595" w:type="dxa"/>
          </w:tcPr>
          <w:p w14:paraId="5AE00F10" w14:textId="633CE77F" w:rsidR="00CB0996" w:rsidRDefault="00930CC9">
            <w:pPr>
              <w:rPr>
                <w:lang w:val="en-GB"/>
              </w:rPr>
            </w:pPr>
            <w:r w:rsidRPr="00930CC9">
              <w:rPr>
                <w:lang w:val="en-GB"/>
              </w:rPr>
              <w:t>ZDB-GENE-000705-1</w:t>
            </w:r>
          </w:p>
        </w:tc>
        <w:tc>
          <w:tcPr>
            <w:tcW w:w="1848" w:type="dxa"/>
          </w:tcPr>
          <w:p w14:paraId="60AEC6F5" w14:textId="2B334AF3" w:rsidR="00CB0996" w:rsidRDefault="00CB0996">
            <w:pPr>
              <w:rPr>
                <w:lang w:val="en-GB"/>
              </w:rPr>
            </w:pPr>
            <w:r>
              <w:rPr>
                <w:lang w:val="en-GB"/>
              </w:rPr>
              <w:t>B2</w:t>
            </w:r>
          </w:p>
        </w:tc>
        <w:tc>
          <w:tcPr>
            <w:tcW w:w="1849" w:type="dxa"/>
          </w:tcPr>
          <w:p w14:paraId="2C137F4B" w14:textId="226B5637" w:rsidR="00CB0996" w:rsidRDefault="00CB0996">
            <w:pPr>
              <w:rPr>
                <w:lang w:val="en-GB"/>
              </w:rPr>
            </w:pPr>
            <w:r>
              <w:rPr>
                <w:lang w:val="en-GB"/>
              </w:rPr>
              <w:t>Alexa 647</w:t>
            </w:r>
          </w:p>
        </w:tc>
        <w:tc>
          <w:tcPr>
            <w:tcW w:w="1849" w:type="dxa"/>
          </w:tcPr>
          <w:p w14:paraId="0307355E" w14:textId="249D4447" w:rsidR="00CB0996" w:rsidRDefault="00CB0996">
            <w:pPr>
              <w:rPr>
                <w:lang w:val="en-GB"/>
              </w:rPr>
            </w:pPr>
            <w:r>
              <w:rPr>
                <w:lang w:val="en-GB"/>
              </w:rPr>
              <w:t>2:100</w:t>
            </w:r>
          </w:p>
        </w:tc>
      </w:tr>
      <w:tr w:rsidR="00CB0996" w14:paraId="5F7B7369" w14:textId="77777777" w:rsidTr="00435C84">
        <w:tc>
          <w:tcPr>
            <w:tcW w:w="1101" w:type="dxa"/>
          </w:tcPr>
          <w:p w14:paraId="2D79570A" w14:textId="5C0F2804" w:rsidR="00CB0996" w:rsidRPr="00CB0996" w:rsidRDefault="00CB0996">
            <w:pPr>
              <w:rPr>
                <w:i/>
                <w:iCs/>
                <w:lang w:val="en-GB"/>
              </w:rPr>
            </w:pPr>
            <w:r w:rsidRPr="00CB0996">
              <w:rPr>
                <w:i/>
                <w:iCs/>
                <w:lang w:val="en-GB"/>
              </w:rPr>
              <w:t>pdgfrb</w:t>
            </w:r>
          </w:p>
        </w:tc>
        <w:tc>
          <w:tcPr>
            <w:tcW w:w="2595" w:type="dxa"/>
          </w:tcPr>
          <w:p w14:paraId="230CE843" w14:textId="301643DD" w:rsidR="00CB0996" w:rsidRDefault="000D1D7B">
            <w:pPr>
              <w:rPr>
                <w:lang w:val="en-GB"/>
              </w:rPr>
            </w:pPr>
            <w:r w:rsidRPr="000D1D7B">
              <w:rPr>
                <w:lang w:val="en-GB"/>
              </w:rPr>
              <w:t>ZDB-GENE-030805-2</w:t>
            </w:r>
          </w:p>
        </w:tc>
        <w:tc>
          <w:tcPr>
            <w:tcW w:w="1848" w:type="dxa"/>
          </w:tcPr>
          <w:p w14:paraId="41370CB6" w14:textId="7780BB83" w:rsidR="00CB0996" w:rsidRDefault="00B57AAF">
            <w:pPr>
              <w:rPr>
                <w:lang w:val="en-GB"/>
              </w:rPr>
            </w:pPr>
            <w:r>
              <w:rPr>
                <w:lang w:val="en-GB"/>
              </w:rPr>
              <w:t>B4</w:t>
            </w:r>
          </w:p>
        </w:tc>
        <w:tc>
          <w:tcPr>
            <w:tcW w:w="1849" w:type="dxa"/>
          </w:tcPr>
          <w:p w14:paraId="77EF68B2" w14:textId="1E091F1B" w:rsidR="00CB0996" w:rsidRDefault="00B57AAF">
            <w:pPr>
              <w:rPr>
                <w:lang w:val="en-GB"/>
              </w:rPr>
            </w:pPr>
            <w:r>
              <w:rPr>
                <w:lang w:val="en-GB"/>
              </w:rPr>
              <w:t>Alexa 488</w:t>
            </w:r>
          </w:p>
        </w:tc>
        <w:tc>
          <w:tcPr>
            <w:tcW w:w="1849" w:type="dxa"/>
          </w:tcPr>
          <w:p w14:paraId="369078EA" w14:textId="15D6FB32" w:rsidR="00CB0996" w:rsidRDefault="00B57AAF">
            <w:pPr>
              <w:rPr>
                <w:lang w:val="en-GB"/>
              </w:rPr>
            </w:pPr>
            <w:r>
              <w:rPr>
                <w:lang w:val="en-GB"/>
              </w:rPr>
              <w:t>2:100</w:t>
            </w:r>
          </w:p>
        </w:tc>
      </w:tr>
    </w:tbl>
    <w:p w14:paraId="334BB7F0" w14:textId="77777777" w:rsidR="00CB0996" w:rsidRDefault="00CB0996">
      <w:pPr>
        <w:rPr>
          <w:lang w:val="en-GB"/>
        </w:rPr>
      </w:pPr>
    </w:p>
    <w:sectPr w:rsidR="00CB0996" w:rsidSect="009D2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94"/>
    <w:rsid w:val="00002CC8"/>
    <w:rsid w:val="0000382C"/>
    <w:rsid w:val="0000464B"/>
    <w:rsid w:val="000060E8"/>
    <w:rsid w:val="00006929"/>
    <w:rsid w:val="000139FB"/>
    <w:rsid w:val="000212A9"/>
    <w:rsid w:val="00052595"/>
    <w:rsid w:val="000546C9"/>
    <w:rsid w:val="00063563"/>
    <w:rsid w:val="00076374"/>
    <w:rsid w:val="00096FA6"/>
    <w:rsid w:val="000A4421"/>
    <w:rsid w:val="000C6055"/>
    <w:rsid w:val="000D1D7B"/>
    <w:rsid w:val="000E6BA7"/>
    <w:rsid w:val="0010611E"/>
    <w:rsid w:val="0011380C"/>
    <w:rsid w:val="0011721A"/>
    <w:rsid w:val="0012285E"/>
    <w:rsid w:val="00135D58"/>
    <w:rsid w:val="001424FA"/>
    <w:rsid w:val="001471EF"/>
    <w:rsid w:val="00152DD6"/>
    <w:rsid w:val="0015688B"/>
    <w:rsid w:val="00162591"/>
    <w:rsid w:val="001638BB"/>
    <w:rsid w:val="001761FC"/>
    <w:rsid w:val="001B31F6"/>
    <w:rsid w:val="001D47B3"/>
    <w:rsid w:val="001D5570"/>
    <w:rsid w:val="001D68BE"/>
    <w:rsid w:val="001E12D3"/>
    <w:rsid w:val="001F4908"/>
    <w:rsid w:val="001F7123"/>
    <w:rsid w:val="002105AC"/>
    <w:rsid w:val="0022124D"/>
    <w:rsid w:val="002252DD"/>
    <w:rsid w:val="002430BF"/>
    <w:rsid w:val="00243DA9"/>
    <w:rsid w:val="002926B2"/>
    <w:rsid w:val="002B205D"/>
    <w:rsid w:val="002B5CE2"/>
    <w:rsid w:val="002B6B55"/>
    <w:rsid w:val="002C42E1"/>
    <w:rsid w:val="00324C25"/>
    <w:rsid w:val="00330B5B"/>
    <w:rsid w:val="003369B0"/>
    <w:rsid w:val="00341437"/>
    <w:rsid w:val="00354F6E"/>
    <w:rsid w:val="003629B6"/>
    <w:rsid w:val="003833B8"/>
    <w:rsid w:val="00385BAB"/>
    <w:rsid w:val="00386F3A"/>
    <w:rsid w:val="00391692"/>
    <w:rsid w:val="003F0EF6"/>
    <w:rsid w:val="004030A4"/>
    <w:rsid w:val="00435C84"/>
    <w:rsid w:val="00452B85"/>
    <w:rsid w:val="004565DE"/>
    <w:rsid w:val="00465806"/>
    <w:rsid w:val="004731AA"/>
    <w:rsid w:val="004750DD"/>
    <w:rsid w:val="00484789"/>
    <w:rsid w:val="004B091C"/>
    <w:rsid w:val="004C3292"/>
    <w:rsid w:val="004F2138"/>
    <w:rsid w:val="004F3976"/>
    <w:rsid w:val="00515FAE"/>
    <w:rsid w:val="00527D58"/>
    <w:rsid w:val="005473D3"/>
    <w:rsid w:val="00587013"/>
    <w:rsid w:val="005E0E47"/>
    <w:rsid w:val="005E3D7D"/>
    <w:rsid w:val="00647357"/>
    <w:rsid w:val="00647D51"/>
    <w:rsid w:val="006726D8"/>
    <w:rsid w:val="00682670"/>
    <w:rsid w:val="00692D51"/>
    <w:rsid w:val="006A0A74"/>
    <w:rsid w:val="006A51AE"/>
    <w:rsid w:val="006C2F69"/>
    <w:rsid w:val="006C56F8"/>
    <w:rsid w:val="006C6771"/>
    <w:rsid w:val="006D4E8D"/>
    <w:rsid w:val="006D63EC"/>
    <w:rsid w:val="006E43AC"/>
    <w:rsid w:val="006E4836"/>
    <w:rsid w:val="006E6A35"/>
    <w:rsid w:val="0070612A"/>
    <w:rsid w:val="00706BF9"/>
    <w:rsid w:val="0071053B"/>
    <w:rsid w:val="00711F02"/>
    <w:rsid w:val="00732BCE"/>
    <w:rsid w:val="00751E36"/>
    <w:rsid w:val="007A4607"/>
    <w:rsid w:val="007A7BE4"/>
    <w:rsid w:val="007B0A20"/>
    <w:rsid w:val="007B6C7A"/>
    <w:rsid w:val="007F6DB5"/>
    <w:rsid w:val="00802A60"/>
    <w:rsid w:val="00820033"/>
    <w:rsid w:val="00845B5B"/>
    <w:rsid w:val="00846EC5"/>
    <w:rsid w:val="008977E2"/>
    <w:rsid w:val="008A1F97"/>
    <w:rsid w:val="008B0737"/>
    <w:rsid w:val="008C6263"/>
    <w:rsid w:val="008D0B65"/>
    <w:rsid w:val="008D2397"/>
    <w:rsid w:val="008F032C"/>
    <w:rsid w:val="009008DF"/>
    <w:rsid w:val="0090169C"/>
    <w:rsid w:val="00903396"/>
    <w:rsid w:val="009166F9"/>
    <w:rsid w:val="0092635A"/>
    <w:rsid w:val="00930CC9"/>
    <w:rsid w:val="00934F68"/>
    <w:rsid w:val="0095480B"/>
    <w:rsid w:val="00967F57"/>
    <w:rsid w:val="009837E5"/>
    <w:rsid w:val="0099437F"/>
    <w:rsid w:val="009D2394"/>
    <w:rsid w:val="00A02143"/>
    <w:rsid w:val="00A143F0"/>
    <w:rsid w:val="00A27772"/>
    <w:rsid w:val="00A334CB"/>
    <w:rsid w:val="00A3512E"/>
    <w:rsid w:val="00A51B1D"/>
    <w:rsid w:val="00A551F5"/>
    <w:rsid w:val="00A563F9"/>
    <w:rsid w:val="00A72590"/>
    <w:rsid w:val="00A95E29"/>
    <w:rsid w:val="00AA1F29"/>
    <w:rsid w:val="00AA4BAA"/>
    <w:rsid w:val="00AA6113"/>
    <w:rsid w:val="00AD1A8F"/>
    <w:rsid w:val="00AD50C5"/>
    <w:rsid w:val="00AF5562"/>
    <w:rsid w:val="00B07668"/>
    <w:rsid w:val="00B3319D"/>
    <w:rsid w:val="00B378B4"/>
    <w:rsid w:val="00B57AAF"/>
    <w:rsid w:val="00B65D66"/>
    <w:rsid w:val="00B7476B"/>
    <w:rsid w:val="00BA249E"/>
    <w:rsid w:val="00BA5AC1"/>
    <w:rsid w:val="00BD11A9"/>
    <w:rsid w:val="00BD6005"/>
    <w:rsid w:val="00BE08A3"/>
    <w:rsid w:val="00BE429A"/>
    <w:rsid w:val="00BE5F8C"/>
    <w:rsid w:val="00BF39FF"/>
    <w:rsid w:val="00BF447B"/>
    <w:rsid w:val="00BF5A0B"/>
    <w:rsid w:val="00C0499A"/>
    <w:rsid w:val="00C531BD"/>
    <w:rsid w:val="00C61A3B"/>
    <w:rsid w:val="00C65FD4"/>
    <w:rsid w:val="00C730EE"/>
    <w:rsid w:val="00CA143A"/>
    <w:rsid w:val="00CA2744"/>
    <w:rsid w:val="00CB0996"/>
    <w:rsid w:val="00CC45FF"/>
    <w:rsid w:val="00CC777C"/>
    <w:rsid w:val="00D26CEC"/>
    <w:rsid w:val="00D31945"/>
    <w:rsid w:val="00D46567"/>
    <w:rsid w:val="00D52087"/>
    <w:rsid w:val="00D71C1D"/>
    <w:rsid w:val="00D7464E"/>
    <w:rsid w:val="00D74D35"/>
    <w:rsid w:val="00D846A0"/>
    <w:rsid w:val="00D84887"/>
    <w:rsid w:val="00DA2BA3"/>
    <w:rsid w:val="00DA3946"/>
    <w:rsid w:val="00DB1393"/>
    <w:rsid w:val="00DB5336"/>
    <w:rsid w:val="00DB5CA6"/>
    <w:rsid w:val="00DC54CC"/>
    <w:rsid w:val="00DD4F4B"/>
    <w:rsid w:val="00DF589E"/>
    <w:rsid w:val="00E135EB"/>
    <w:rsid w:val="00E2233D"/>
    <w:rsid w:val="00E248D0"/>
    <w:rsid w:val="00E4040E"/>
    <w:rsid w:val="00E5077A"/>
    <w:rsid w:val="00E52DF9"/>
    <w:rsid w:val="00E54632"/>
    <w:rsid w:val="00E609C1"/>
    <w:rsid w:val="00EA6AA1"/>
    <w:rsid w:val="00EC0418"/>
    <w:rsid w:val="00EC3EE3"/>
    <w:rsid w:val="00EC4C5F"/>
    <w:rsid w:val="00ED1640"/>
    <w:rsid w:val="00ED3C44"/>
    <w:rsid w:val="00ED55F5"/>
    <w:rsid w:val="00F0152B"/>
    <w:rsid w:val="00F36EFC"/>
    <w:rsid w:val="00F47284"/>
    <w:rsid w:val="00F513AE"/>
    <w:rsid w:val="00F5522A"/>
    <w:rsid w:val="00F64D38"/>
    <w:rsid w:val="00F702CE"/>
    <w:rsid w:val="00F921B4"/>
    <w:rsid w:val="00F92C5C"/>
    <w:rsid w:val="00FA0A1F"/>
    <w:rsid w:val="00FA24CB"/>
    <w:rsid w:val="00FA53F1"/>
    <w:rsid w:val="00FB2E02"/>
    <w:rsid w:val="00FD5F9D"/>
    <w:rsid w:val="48174836"/>
    <w:rsid w:val="5465AE3E"/>
    <w:rsid w:val="5CB18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1EE505"/>
  <w15:chartTrackingRefBased/>
  <w15:docId w15:val="{D760E9F3-5CB5-45BA-BA5A-8EA4F6BC8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3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6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105AC"/>
  </w:style>
  <w:style w:type="character" w:customStyle="1" w:styleId="eop">
    <w:name w:val="eop"/>
    <w:basedOn w:val="DefaultParagraphFont"/>
    <w:rsid w:val="0015688B"/>
  </w:style>
  <w:style w:type="character" w:styleId="Emphasis">
    <w:name w:val="Emphasis"/>
    <w:basedOn w:val="DefaultParagraphFont"/>
    <w:uiPriority w:val="20"/>
    <w:qFormat/>
    <w:rsid w:val="00EC4C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2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5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6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4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A461AF8C62B4398281AA7CC6B9EDA" ma:contentTypeVersion="18" ma:contentTypeDescription="Create a new document." ma:contentTypeScope="" ma:versionID="04334c79458641e83d1317fd15a09f75">
  <xsd:schema xmlns:xsd="http://www.w3.org/2001/XMLSchema" xmlns:xs="http://www.w3.org/2001/XMLSchema" xmlns:p="http://schemas.microsoft.com/office/2006/metadata/properties" xmlns:ns3="fc63ec08-4486-4158-8951-8d47b600ae31" xmlns:ns4="add0ddf9-1a4e-478f-9821-8c7a2d122e90" targetNamespace="http://schemas.microsoft.com/office/2006/metadata/properties" ma:root="true" ma:fieldsID="bb2f43b6f390d2cafc0e7d7c046b92a4" ns3:_="" ns4:_="">
    <xsd:import namespace="fc63ec08-4486-4158-8951-8d47b600ae31"/>
    <xsd:import namespace="add0ddf9-1a4e-478f-9821-8c7a2d122e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63ec08-4486-4158-8951-8d47b600ae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0ddf9-1a4e-478f-9821-8c7a2d122e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63ec08-4486-4158-8951-8d47b600ae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69FE48-5155-44C5-8358-95F0FE4F71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63ec08-4486-4158-8951-8d47b600ae31"/>
    <ds:schemaRef ds:uri="add0ddf9-1a4e-478f-9821-8c7a2d122e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376E21-32F2-4CC3-B14D-BD3176711973}">
  <ds:schemaRefs>
    <ds:schemaRef ds:uri="http://schemas.microsoft.com/office/2006/metadata/properties"/>
    <ds:schemaRef ds:uri="http://schemas.microsoft.com/office/infopath/2007/PartnerControls"/>
    <ds:schemaRef ds:uri="fc63ec08-4486-4158-8951-8d47b600ae31"/>
  </ds:schemaRefs>
</ds:datastoreItem>
</file>

<file path=customXml/itemProps3.xml><?xml version="1.0" encoding="utf-8"?>
<ds:datastoreItem xmlns:ds="http://schemas.openxmlformats.org/officeDocument/2006/customXml" ds:itemID="{E024C378-2C16-4CD9-8D68-06BE9A619A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Adjekukor</dc:creator>
  <cp:keywords/>
  <dc:description/>
  <cp:lastModifiedBy>Cynthia Adjekukor</cp:lastModifiedBy>
  <cp:revision>202</cp:revision>
  <dcterms:created xsi:type="dcterms:W3CDTF">2024-04-21T20:04:00Z</dcterms:created>
  <dcterms:modified xsi:type="dcterms:W3CDTF">2026-03-1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d999e9-9510-4d63-ab96-c1f00471f420</vt:lpwstr>
  </property>
  <property fmtid="{D5CDD505-2E9C-101B-9397-08002B2CF9AE}" pid="3" name="ContentTypeId">
    <vt:lpwstr>0x0101008E4A461AF8C62B4398281AA7CC6B9EDA</vt:lpwstr>
  </property>
  <property fmtid="{D5CDD505-2E9C-101B-9397-08002B2CF9AE}" pid="4" name="ZOTERO_PREF_1">
    <vt:lpwstr>&lt;data data-version="3" zotero-version="6.0.36"&gt;&lt;session id="HROYSPKx"/&gt;&lt;style id="http://www.zotero.org/styles/development" hasBibliography="1" bibliographyStyleHasBeenSet="0"/&gt;&lt;prefs&gt;&lt;pref name="fieldType" value="Field"/&gt;&lt;pref name="automaticJournalAbbre</vt:lpwstr>
  </property>
  <property fmtid="{D5CDD505-2E9C-101B-9397-08002B2CF9AE}" pid="5" name="ZOTERO_PREF_2">
    <vt:lpwstr>viations" value="true"/&gt;&lt;/prefs&gt;&lt;/data&gt;</vt:lpwstr>
  </property>
</Properties>
</file>